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A12C1" w14:textId="777A80C4" w:rsidR="00460C7D" w:rsidRPr="00460C7D" w:rsidRDefault="00460C7D" w:rsidP="00460C7D">
      <w:pPr>
        <w:spacing w:after="0"/>
        <w:rPr>
          <w:rFonts w:ascii="Arial" w:hAnsi="Arial" w:cs="Arial"/>
          <w:b/>
          <w:bCs/>
        </w:rPr>
      </w:pPr>
      <w:r w:rsidRPr="00460C7D">
        <w:rPr>
          <w:rFonts w:ascii="Arial" w:hAnsi="Arial" w:cs="Arial"/>
          <w:b/>
          <w:bCs/>
        </w:rPr>
        <w:t>S6 Table.</w:t>
      </w:r>
      <w:r w:rsidRPr="00460C7D">
        <w:rPr>
          <w:rFonts w:ascii="Arial" w:hAnsi="Arial" w:cs="Arial"/>
        </w:rPr>
        <w:t xml:space="preserve"> </w:t>
      </w:r>
      <w:r w:rsidRPr="00460C7D">
        <w:rPr>
          <w:rFonts w:ascii="Arial" w:hAnsi="Arial" w:cs="Arial"/>
          <w:b/>
          <w:bCs/>
        </w:rPr>
        <w:t>Associations of selected variables with six core CRS</w:t>
      </w:r>
      <w:r w:rsidRPr="00460C7D">
        <w:rPr>
          <w:rFonts w:ascii="Arial" w:hAnsi="Arial" w:cs="Arial"/>
          <w:b/>
          <w:bCs/>
          <w:vertAlign w:val="subscript"/>
        </w:rPr>
        <w:t>s</w:t>
      </w:r>
      <w:r w:rsidRPr="00460C7D">
        <w:rPr>
          <w:rFonts w:ascii="Arial" w:hAnsi="Arial" w:cs="Arial"/>
          <w:b/>
          <w:bCs/>
        </w:rPr>
        <w:t xml:space="preserve"> symptoms in multivariate (</w:t>
      </w:r>
      <w:proofErr w:type="gramStart"/>
      <w:r w:rsidRPr="00460C7D">
        <w:rPr>
          <w:rFonts w:ascii="Arial" w:hAnsi="Arial" w:cs="Arial"/>
          <w:b/>
          <w:bCs/>
        </w:rPr>
        <w:t>multiple-outcome</w:t>
      </w:r>
      <w:proofErr w:type="gramEnd"/>
      <w:r w:rsidRPr="00460C7D">
        <w:rPr>
          <w:rFonts w:ascii="Arial" w:hAnsi="Arial" w:cs="Arial"/>
          <w:b/>
          <w:bCs/>
        </w:rPr>
        <w:t xml:space="preserve">) ordered </w:t>
      </w:r>
      <w:proofErr w:type="spellStart"/>
      <w:r w:rsidRPr="00460C7D">
        <w:rPr>
          <w:rFonts w:ascii="Arial" w:hAnsi="Arial" w:cs="Arial"/>
          <w:b/>
          <w:bCs/>
        </w:rPr>
        <w:t>probit</w:t>
      </w:r>
      <w:r w:rsidRPr="00460C7D">
        <w:rPr>
          <w:rFonts w:ascii="Arial" w:hAnsi="Arial" w:cs="Arial"/>
          <w:b/>
          <w:bCs/>
          <w:vertAlign w:val="superscript"/>
        </w:rPr>
        <w:t>a</w:t>
      </w:r>
      <w:proofErr w:type="spellEnd"/>
      <w:r w:rsidRPr="00460C7D">
        <w:rPr>
          <w:rFonts w:ascii="Arial" w:hAnsi="Arial" w:cs="Arial"/>
          <w:b/>
          <w:bCs/>
        </w:rPr>
        <w:t xml:space="preserve"> analysis</w:t>
      </w:r>
      <w:r w:rsidR="003A0619">
        <w:rPr>
          <w:rFonts w:ascii="Arial" w:hAnsi="Arial" w:cs="Arial"/>
          <w:b/>
          <w:bCs/>
        </w:rPr>
        <w:t>.</w:t>
      </w:r>
    </w:p>
    <w:tbl>
      <w:tblPr>
        <w:tblStyle w:val="TableGrid"/>
        <w:tblW w:w="14575" w:type="dxa"/>
        <w:tblLook w:val="04A0" w:firstRow="1" w:lastRow="0" w:firstColumn="1" w:lastColumn="0" w:noHBand="0" w:noVBand="1"/>
      </w:tblPr>
      <w:tblGrid>
        <w:gridCol w:w="1795"/>
        <w:gridCol w:w="1980"/>
        <w:gridCol w:w="2070"/>
        <w:gridCol w:w="2160"/>
        <w:gridCol w:w="1980"/>
        <w:gridCol w:w="2250"/>
        <w:gridCol w:w="2340"/>
      </w:tblGrid>
      <w:tr w:rsidR="00460C7D" w:rsidRPr="00EA6660" w14:paraId="6AB51D61" w14:textId="77777777" w:rsidTr="002B1ECA">
        <w:tc>
          <w:tcPr>
            <w:tcW w:w="1795" w:type="dxa"/>
          </w:tcPr>
          <w:p w14:paraId="498E702C" w14:textId="77777777" w:rsidR="00460C7D" w:rsidRPr="00EA6660" w:rsidRDefault="00460C7D" w:rsidP="002B1E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980" w:type="dxa"/>
          </w:tcPr>
          <w:p w14:paraId="78721DC6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>Nasal blockage</w:t>
            </w:r>
          </w:p>
        </w:tc>
        <w:tc>
          <w:tcPr>
            <w:tcW w:w="2070" w:type="dxa"/>
          </w:tcPr>
          <w:p w14:paraId="4CED344F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 xml:space="preserve">Nasal </w:t>
            </w:r>
            <w:proofErr w:type="spellStart"/>
            <w:r w:rsidRPr="00EA6660">
              <w:rPr>
                <w:rFonts w:ascii="Arial" w:hAnsi="Arial" w:cs="Arial"/>
                <w:b/>
                <w:sz w:val="20"/>
                <w:szCs w:val="20"/>
              </w:rPr>
              <w:t>discharge</w:t>
            </w:r>
            <w:r w:rsidRPr="00EA666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</w:tcPr>
          <w:p w14:paraId="42FC8C72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 xml:space="preserve">Post-nasal </w:t>
            </w:r>
            <w:proofErr w:type="spellStart"/>
            <w:r w:rsidRPr="00EA6660">
              <w:rPr>
                <w:rFonts w:ascii="Arial" w:hAnsi="Arial" w:cs="Arial"/>
                <w:b/>
                <w:sz w:val="20"/>
                <w:szCs w:val="20"/>
              </w:rPr>
              <w:t>drip</w:t>
            </w:r>
            <w:r w:rsidRPr="00EA666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</w:tcPr>
          <w:p w14:paraId="6DA4D1C5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>Smell loss</w:t>
            </w:r>
          </w:p>
        </w:tc>
        <w:tc>
          <w:tcPr>
            <w:tcW w:w="2250" w:type="dxa"/>
          </w:tcPr>
          <w:p w14:paraId="67106308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 xml:space="preserve">Facial </w:t>
            </w:r>
            <w:proofErr w:type="spellStart"/>
            <w:r w:rsidRPr="00EA6660">
              <w:rPr>
                <w:rFonts w:ascii="Arial" w:hAnsi="Arial" w:cs="Arial"/>
                <w:b/>
                <w:sz w:val="20"/>
                <w:szCs w:val="20"/>
              </w:rPr>
              <w:t>pain</w:t>
            </w:r>
            <w:r w:rsidRPr="00EA666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</w:tcPr>
          <w:p w14:paraId="7AB41C78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 xml:space="preserve">Facial </w:t>
            </w:r>
            <w:proofErr w:type="spellStart"/>
            <w:r w:rsidRPr="00EA6660">
              <w:rPr>
                <w:rFonts w:ascii="Arial" w:hAnsi="Arial" w:cs="Arial"/>
                <w:b/>
                <w:sz w:val="20"/>
                <w:szCs w:val="20"/>
              </w:rPr>
              <w:t>pressure</w:t>
            </w:r>
            <w:r w:rsidRPr="00EA666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460C7D" w:rsidRPr="00EA6660" w14:paraId="330825D3" w14:textId="77777777" w:rsidTr="002B1ECA">
        <w:tc>
          <w:tcPr>
            <w:tcW w:w="1795" w:type="dxa"/>
          </w:tcPr>
          <w:p w14:paraId="413500C2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>Latent class (vs. no/mild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tab/>
              <w:t>Localized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tab/>
              <w:t>Diffuse</w:t>
            </w:r>
          </w:p>
        </w:tc>
        <w:tc>
          <w:tcPr>
            <w:tcW w:w="1980" w:type="dxa"/>
          </w:tcPr>
          <w:p w14:paraId="296AE93F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06 (-0.28, 0.16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 xml:space="preserve">0.27 (0.01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53)*</w:t>
            </w:r>
            <w:proofErr w:type="gramEnd"/>
          </w:p>
        </w:tc>
        <w:tc>
          <w:tcPr>
            <w:tcW w:w="2070" w:type="dxa"/>
          </w:tcPr>
          <w:p w14:paraId="0582D667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10 (-0.17, 0.37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25 (-0.06, 0.56)</w:t>
            </w:r>
          </w:p>
        </w:tc>
        <w:tc>
          <w:tcPr>
            <w:tcW w:w="2160" w:type="dxa"/>
          </w:tcPr>
          <w:p w14:paraId="0767EFF5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12 (-0.15, 0.39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07 (-0.38, 0.24)</w:t>
            </w:r>
          </w:p>
        </w:tc>
        <w:tc>
          <w:tcPr>
            <w:tcW w:w="1980" w:type="dxa"/>
          </w:tcPr>
          <w:p w14:paraId="396D48DF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04 (-0.26, 0.19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 xml:space="preserve">0.37 (0.10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63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309155B3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12 (-0.34, 0.09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07 (-0.19, 0.33)</w:t>
            </w:r>
          </w:p>
        </w:tc>
        <w:tc>
          <w:tcPr>
            <w:tcW w:w="2340" w:type="dxa"/>
          </w:tcPr>
          <w:p w14:paraId="529180D4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10 (-0.32, 0.11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08 (-0.18, 0.34)</w:t>
            </w:r>
          </w:p>
        </w:tc>
      </w:tr>
      <w:tr w:rsidR="00460C7D" w:rsidRPr="00EA6660" w14:paraId="79172F18" w14:textId="77777777" w:rsidTr="002B1ECA">
        <w:tc>
          <w:tcPr>
            <w:tcW w:w="1795" w:type="dxa"/>
          </w:tcPr>
          <w:p w14:paraId="5A9FDD34" w14:textId="4EF5BD53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Migraine headache </w:t>
            </w:r>
            <w:r w:rsid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(vs.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no)</w:t>
            </w: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980" w:type="dxa"/>
            <w:vAlign w:val="center"/>
          </w:tcPr>
          <w:p w14:paraId="41F5EDA8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23 (0.03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43)*</w:t>
            </w:r>
            <w:proofErr w:type="gramEnd"/>
          </w:p>
        </w:tc>
        <w:tc>
          <w:tcPr>
            <w:tcW w:w="2070" w:type="dxa"/>
            <w:vAlign w:val="center"/>
          </w:tcPr>
          <w:p w14:paraId="12AB10BD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27 (0.02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52)*</w:t>
            </w:r>
            <w:proofErr w:type="gramEnd"/>
          </w:p>
        </w:tc>
        <w:tc>
          <w:tcPr>
            <w:tcW w:w="2160" w:type="dxa"/>
            <w:vAlign w:val="center"/>
          </w:tcPr>
          <w:p w14:paraId="47ADD9CF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>0.10 (-0.15, 0.35)</w:t>
            </w:r>
          </w:p>
        </w:tc>
        <w:tc>
          <w:tcPr>
            <w:tcW w:w="1980" w:type="dxa"/>
            <w:vAlign w:val="center"/>
          </w:tcPr>
          <w:p w14:paraId="7389A80C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30 (0.10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50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50" w:type="dxa"/>
            <w:vAlign w:val="center"/>
          </w:tcPr>
          <w:p w14:paraId="0300CA00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49 (0.29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70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40" w:type="dxa"/>
            <w:vAlign w:val="center"/>
          </w:tcPr>
          <w:p w14:paraId="50521C5E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46 (0.25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66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460C7D" w:rsidRPr="00EA6660" w14:paraId="7CFC785F" w14:textId="77777777" w:rsidTr="002B1ECA">
        <w:tc>
          <w:tcPr>
            <w:tcW w:w="1795" w:type="dxa"/>
          </w:tcPr>
          <w:p w14:paraId="0976A09C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>Latent class by migraine status at baseline interaction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tab/>
              <w:t>Localized</w:t>
            </w:r>
          </w:p>
          <w:p w14:paraId="26FC41F0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ab/>
              <w:t>Diffuse</w:t>
            </w:r>
          </w:p>
        </w:tc>
        <w:tc>
          <w:tcPr>
            <w:tcW w:w="1980" w:type="dxa"/>
          </w:tcPr>
          <w:p w14:paraId="367A4FAE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D4FA898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55 (-0.97, -0.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12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br/>
              <w:t>-0.02 (-0.54, 0.50)</w:t>
            </w:r>
          </w:p>
        </w:tc>
        <w:tc>
          <w:tcPr>
            <w:tcW w:w="2160" w:type="dxa"/>
          </w:tcPr>
          <w:p w14:paraId="440395A7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63 (-1.10, -0.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20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31 (-0.24, 0.85)</w:t>
            </w:r>
          </w:p>
        </w:tc>
        <w:tc>
          <w:tcPr>
            <w:tcW w:w="1980" w:type="dxa"/>
          </w:tcPr>
          <w:p w14:paraId="5890F79E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4C783AF8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B7B1C61" w14:textId="77777777" w:rsidR="00460C7D" w:rsidRPr="00EA6660" w:rsidRDefault="00460C7D" w:rsidP="002B1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C7D" w:rsidRPr="00EA6660" w14:paraId="683D7A78" w14:textId="77777777" w:rsidTr="002B1ECA">
        <w:tc>
          <w:tcPr>
            <w:tcW w:w="14575" w:type="dxa"/>
            <w:gridSpan w:val="7"/>
          </w:tcPr>
          <w:p w14:paraId="7CA2CB1F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>***p-value &lt; 0.001, **p-value &lt; 0.01, *p-value &lt; 0.05;</w:t>
            </w:r>
          </w:p>
          <w:p w14:paraId="0C5752C9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u w:val="single"/>
              </w:rPr>
              <w:t>Abbreviations</w:t>
            </w:r>
            <w:r w:rsidRPr="00EA6660">
              <w:rPr>
                <w:rFonts w:ascii="Arial" w:hAnsi="Arial" w:cs="Arial"/>
                <w:sz w:val="20"/>
                <w:szCs w:val="20"/>
              </w:rPr>
              <w:t>: CRS</w:t>
            </w:r>
            <w:r w:rsidRPr="00EA6660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= European Position Paper on Rhinosinusitis subjective symptoms definition for CRS classification</w:t>
            </w:r>
          </w:p>
          <w:p w14:paraId="0D0F9980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 xml:space="preserve"> Ordered </w:t>
            </w:r>
            <w:proofErr w:type="spellStart"/>
            <w:r w:rsidRPr="00EA6660">
              <w:rPr>
                <w:rFonts w:ascii="Arial" w:hAnsi="Arial" w:cs="Arial"/>
                <w:sz w:val="20"/>
                <w:szCs w:val="20"/>
              </w:rPr>
              <w:t>probit</w:t>
            </w:r>
            <w:proofErr w:type="spellEnd"/>
            <w:r w:rsidRPr="00EA6660">
              <w:rPr>
                <w:rFonts w:ascii="Arial" w:hAnsi="Arial" w:cs="Arial"/>
                <w:sz w:val="20"/>
                <w:szCs w:val="20"/>
              </w:rPr>
              <w:t xml:space="preserve"> regression yielded β-coefficients which represented a β-change in z-score of underlying outcome scale; all models adjusted for season, female sex, ASI, migraine status, and binary indicator for whether symptoms taken from questionnaire occurred &gt; 90 days from time of CT scan.</w:t>
            </w:r>
          </w:p>
          <w:p w14:paraId="2A808AFC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Additionally included ASI</w:t>
            </w: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and interactions for female sex by ASI and ASI</w:t>
            </w: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060A3F7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Additionally included self-reported physician diagnosis of hay fever, age, and interactions for female sex by ASI and by age.</w:t>
            </w:r>
          </w:p>
          <w:p w14:paraId="367EF9F9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Additionally included age, age</w:t>
            </w: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A6660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EA6660">
              <w:rPr>
                <w:rFonts w:ascii="Arial" w:hAnsi="Arial" w:cs="Arial"/>
                <w:sz w:val="20"/>
                <w:szCs w:val="20"/>
              </w:rPr>
              <w:t xml:space="preserve"> comorbidity index, binary indicator for receipt of Medical Assistance, ASI</w:t>
            </w: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>, and interactions for female sex by ASI and ASI</w:t>
            </w: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048849F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Additionally included self-reported physician diagnosed hay fever, age, and age</w:t>
            </w: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914A652" w14:textId="77777777" w:rsidR="00460C7D" w:rsidRPr="00EA6660" w:rsidRDefault="00460C7D" w:rsidP="002B1ECA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Based on responses to four questions, at baseline, from the ID Migraine questionnaire.</w:t>
            </w:r>
          </w:p>
        </w:tc>
      </w:tr>
    </w:tbl>
    <w:p w14:paraId="31BEDDFA" w14:textId="4D1ED43F" w:rsidR="007D7FD5" w:rsidRDefault="007D7FD5">
      <w:pPr>
        <w:rPr>
          <w:rFonts w:ascii="Arial" w:hAnsi="Arial" w:cs="Arial"/>
          <w:b/>
          <w:bCs/>
        </w:rPr>
      </w:pPr>
      <w:bookmarkStart w:id="0" w:name="_GoBack"/>
      <w:bookmarkEnd w:id="0"/>
    </w:p>
    <w:sectPr w:rsidR="007D7FD5" w:rsidSect="008209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2056C9"/>
    <w:multiLevelType w:val="hybridMultilevel"/>
    <w:tmpl w:val="83002F6C"/>
    <w:lvl w:ilvl="0" w:tplc="4F9228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73"/>
    <w:rsid w:val="00000CE8"/>
    <w:rsid w:val="000037D2"/>
    <w:rsid w:val="0000407A"/>
    <w:rsid w:val="000109EA"/>
    <w:rsid w:val="00013DDC"/>
    <w:rsid w:val="00021270"/>
    <w:rsid w:val="00026FDC"/>
    <w:rsid w:val="0004167A"/>
    <w:rsid w:val="00044C49"/>
    <w:rsid w:val="00045341"/>
    <w:rsid w:val="000459BC"/>
    <w:rsid w:val="000464D2"/>
    <w:rsid w:val="00050DCB"/>
    <w:rsid w:val="000628B9"/>
    <w:rsid w:val="00065025"/>
    <w:rsid w:val="0007760D"/>
    <w:rsid w:val="00080935"/>
    <w:rsid w:val="00095390"/>
    <w:rsid w:val="000A5181"/>
    <w:rsid w:val="000A717B"/>
    <w:rsid w:val="001011EF"/>
    <w:rsid w:val="00105075"/>
    <w:rsid w:val="001137F7"/>
    <w:rsid w:val="00115125"/>
    <w:rsid w:val="00125F9C"/>
    <w:rsid w:val="00133BFA"/>
    <w:rsid w:val="0014145F"/>
    <w:rsid w:val="00141DFE"/>
    <w:rsid w:val="00154E5C"/>
    <w:rsid w:val="00157370"/>
    <w:rsid w:val="001579E8"/>
    <w:rsid w:val="00157E44"/>
    <w:rsid w:val="0016282E"/>
    <w:rsid w:val="001803C5"/>
    <w:rsid w:val="001804C3"/>
    <w:rsid w:val="00180E85"/>
    <w:rsid w:val="00184FE1"/>
    <w:rsid w:val="00197D5C"/>
    <w:rsid w:val="001A1EDE"/>
    <w:rsid w:val="001A507E"/>
    <w:rsid w:val="001B1173"/>
    <w:rsid w:val="001C1B80"/>
    <w:rsid w:val="001D4B6B"/>
    <w:rsid w:val="001F17AC"/>
    <w:rsid w:val="001F5809"/>
    <w:rsid w:val="001F587B"/>
    <w:rsid w:val="001F6419"/>
    <w:rsid w:val="00204B49"/>
    <w:rsid w:val="00214BC1"/>
    <w:rsid w:val="00220974"/>
    <w:rsid w:val="00225568"/>
    <w:rsid w:val="002301F3"/>
    <w:rsid w:val="002375EB"/>
    <w:rsid w:val="002439BC"/>
    <w:rsid w:val="00267668"/>
    <w:rsid w:val="00267C6C"/>
    <w:rsid w:val="00277FB7"/>
    <w:rsid w:val="00292F22"/>
    <w:rsid w:val="00297DBB"/>
    <w:rsid w:val="002A65F6"/>
    <w:rsid w:val="002A740E"/>
    <w:rsid w:val="002B7DD7"/>
    <w:rsid w:val="002D1399"/>
    <w:rsid w:val="002E447F"/>
    <w:rsid w:val="002E7971"/>
    <w:rsid w:val="00314149"/>
    <w:rsid w:val="003304F3"/>
    <w:rsid w:val="003309B0"/>
    <w:rsid w:val="00335565"/>
    <w:rsid w:val="00337CEA"/>
    <w:rsid w:val="0035783A"/>
    <w:rsid w:val="003605EB"/>
    <w:rsid w:val="00362AFE"/>
    <w:rsid w:val="0036424C"/>
    <w:rsid w:val="00366ECA"/>
    <w:rsid w:val="003901D8"/>
    <w:rsid w:val="003A0619"/>
    <w:rsid w:val="003A2EC0"/>
    <w:rsid w:val="003A6BF8"/>
    <w:rsid w:val="003C0B72"/>
    <w:rsid w:val="003D6C94"/>
    <w:rsid w:val="003F0538"/>
    <w:rsid w:val="003F0D75"/>
    <w:rsid w:val="003F2A45"/>
    <w:rsid w:val="003F48C5"/>
    <w:rsid w:val="003F7F2B"/>
    <w:rsid w:val="00406C0A"/>
    <w:rsid w:val="00460C7D"/>
    <w:rsid w:val="00463D7F"/>
    <w:rsid w:val="00467F38"/>
    <w:rsid w:val="00477E2F"/>
    <w:rsid w:val="00484B1C"/>
    <w:rsid w:val="004A7EE7"/>
    <w:rsid w:val="004C1E69"/>
    <w:rsid w:val="004C3AE3"/>
    <w:rsid w:val="004D085F"/>
    <w:rsid w:val="004E6105"/>
    <w:rsid w:val="0052425C"/>
    <w:rsid w:val="0053250A"/>
    <w:rsid w:val="00533E31"/>
    <w:rsid w:val="0056668B"/>
    <w:rsid w:val="005706FD"/>
    <w:rsid w:val="005755A1"/>
    <w:rsid w:val="005755AB"/>
    <w:rsid w:val="00583C50"/>
    <w:rsid w:val="00587AFC"/>
    <w:rsid w:val="005940D1"/>
    <w:rsid w:val="00594696"/>
    <w:rsid w:val="005A615D"/>
    <w:rsid w:val="005B27C6"/>
    <w:rsid w:val="005C3272"/>
    <w:rsid w:val="005C467F"/>
    <w:rsid w:val="005D7738"/>
    <w:rsid w:val="005D7B09"/>
    <w:rsid w:val="005F00DB"/>
    <w:rsid w:val="005F1A70"/>
    <w:rsid w:val="005F5A41"/>
    <w:rsid w:val="006013D1"/>
    <w:rsid w:val="006065D8"/>
    <w:rsid w:val="006122E0"/>
    <w:rsid w:val="00612661"/>
    <w:rsid w:val="00636782"/>
    <w:rsid w:val="00662B55"/>
    <w:rsid w:val="00677CA1"/>
    <w:rsid w:val="00693BE0"/>
    <w:rsid w:val="00695D3F"/>
    <w:rsid w:val="006963D2"/>
    <w:rsid w:val="006B3C54"/>
    <w:rsid w:val="006C1C6E"/>
    <w:rsid w:val="006D5BF4"/>
    <w:rsid w:val="006E1B83"/>
    <w:rsid w:val="006E61B6"/>
    <w:rsid w:val="006F3A76"/>
    <w:rsid w:val="007370E3"/>
    <w:rsid w:val="00760338"/>
    <w:rsid w:val="0076335F"/>
    <w:rsid w:val="00766F24"/>
    <w:rsid w:val="00781AAA"/>
    <w:rsid w:val="00781D76"/>
    <w:rsid w:val="00783162"/>
    <w:rsid w:val="00794934"/>
    <w:rsid w:val="00795C61"/>
    <w:rsid w:val="007A22E4"/>
    <w:rsid w:val="007B13FF"/>
    <w:rsid w:val="007C356A"/>
    <w:rsid w:val="007C5E91"/>
    <w:rsid w:val="007D2E56"/>
    <w:rsid w:val="007D59C3"/>
    <w:rsid w:val="007D7FD5"/>
    <w:rsid w:val="00806FBF"/>
    <w:rsid w:val="008135D0"/>
    <w:rsid w:val="008209C2"/>
    <w:rsid w:val="008454F9"/>
    <w:rsid w:val="00853CEE"/>
    <w:rsid w:val="008542E2"/>
    <w:rsid w:val="00857039"/>
    <w:rsid w:val="0086288F"/>
    <w:rsid w:val="00876625"/>
    <w:rsid w:val="00877694"/>
    <w:rsid w:val="008A5ABC"/>
    <w:rsid w:val="008A6437"/>
    <w:rsid w:val="008B5066"/>
    <w:rsid w:val="008B5D62"/>
    <w:rsid w:val="008C48D8"/>
    <w:rsid w:val="008C7AA7"/>
    <w:rsid w:val="008D19DD"/>
    <w:rsid w:val="008D709B"/>
    <w:rsid w:val="008D7473"/>
    <w:rsid w:val="008F01D2"/>
    <w:rsid w:val="008F2789"/>
    <w:rsid w:val="008F33AC"/>
    <w:rsid w:val="00906B62"/>
    <w:rsid w:val="00907A33"/>
    <w:rsid w:val="00913CB2"/>
    <w:rsid w:val="00917C4B"/>
    <w:rsid w:val="0092208F"/>
    <w:rsid w:val="0094461F"/>
    <w:rsid w:val="00946397"/>
    <w:rsid w:val="0095777B"/>
    <w:rsid w:val="00966B75"/>
    <w:rsid w:val="00967B68"/>
    <w:rsid w:val="00972D1E"/>
    <w:rsid w:val="00985F88"/>
    <w:rsid w:val="00992BC1"/>
    <w:rsid w:val="009A54C7"/>
    <w:rsid w:val="009B7E82"/>
    <w:rsid w:val="009D2472"/>
    <w:rsid w:val="009D422E"/>
    <w:rsid w:val="009D7F89"/>
    <w:rsid w:val="009F1813"/>
    <w:rsid w:val="00A01EFE"/>
    <w:rsid w:val="00A155EA"/>
    <w:rsid w:val="00A15975"/>
    <w:rsid w:val="00A17B71"/>
    <w:rsid w:val="00A347B2"/>
    <w:rsid w:val="00A44BD9"/>
    <w:rsid w:val="00A4760E"/>
    <w:rsid w:val="00A51505"/>
    <w:rsid w:val="00A60F88"/>
    <w:rsid w:val="00A66AFB"/>
    <w:rsid w:val="00A67042"/>
    <w:rsid w:val="00A710CA"/>
    <w:rsid w:val="00AD04DD"/>
    <w:rsid w:val="00AE1406"/>
    <w:rsid w:val="00AF72B1"/>
    <w:rsid w:val="00B006FE"/>
    <w:rsid w:val="00B07534"/>
    <w:rsid w:val="00B24512"/>
    <w:rsid w:val="00B40572"/>
    <w:rsid w:val="00B557FA"/>
    <w:rsid w:val="00B655EE"/>
    <w:rsid w:val="00B918BD"/>
    <w:rsid w:val="00BB46BA"/>
    <w:rsid w:val="00BB5072"/>
    <w:rsid w:val="00BC40A6"/>
    <w:rsid w:val="00BD0352"/>
    <w:rsid w:val="00BE1EE8"/>
    <w:rsid w:val="00BE5777"/>
    <w:rsid w:val="00BF4759"/>
    <w:rsid w:val="00BF4B92"/>
    <w:rsid w:val="00C057D1"/>
    <w:rsid w:val="00C1172F"/>
    <w:rsid w:val="00C251DB"/>
    <w:rsid w:val="00C26D6C"/>
    <w:rsid w:val="00C45959"/>
    <w:rsid w:val="00C52085"/>
    <w:rsid w:val="00C53FA7"/>
    <w:rsid w:val="00C6346F"/>
    <w:rsid w:val="00C65BC0"/>
    <w:rsid w:val="00C75BED"/>
    <w:rsid w:val="00C85464"/>
    <w:rsid w:val="00C945DA"/>
    <w:rsid w:val="00CA749E"/>
    <w:rsid w:val="00CD21FC"/>
    <w:rsid w:val="00CD25D5"/>
    <w:rsid w:val="00D00678"/>
    <w:rsid w:val="00D0463B"/>
    <w:rsid w:val="00D167EE"/>
    <w:rsid w:val="00D2095E"/>
    <w:rsid w:val="00D225F6"/>
    <w:rsid w:val="00D246E6"/>
    <w:rsid w:val="00D3031D"/>
    <w:rsid w:val="00D318C7"/>
    <w:rsid w:val="00D57D63"/>
    <w:rsid w:val="00D61EE4"/>
    <w:rsid w:val="00D71912"/>
    <w:rsid w:val="00D73C70"/>
    <w:rsid w:val="00D9225D"/>
    <w:rsid w:val="00DA7714"/>
    <w:rsid w:val="00DB1883"/>
    <w:rsid w:val="00DB4C9C"/>
    <w:rsid w:val="00DB716A"/>
    <w:rsid w:val="00DC26A1"/>
    <w:rsid w:val="00DC3FA2"/>
    <w:rsid w:val="00DC4446"/>
    <w:rsid w:val="00DD2A85"/>
    <w:rsid w:val="00DD339E"/>
    <w:rsid w:val="00E07098"/>
    <w:rsid w:val="00E22C07"/>
    <w:rsid w:val="00E255E9"/>
    <w:rsid w:val="00E331AB"/>
    <w:rsid w:val="00E42BDB"/>
    <w:rsid w:val="00E46837"/>
    <w:rsid w:val="00E643A3"/>
    <w:rsid w:val="00E75B34"/>
    <w:rsid w:val="00E918F7"/>
    <w:rsid w:val="00E92354"/>
    <w:rsid w:val="00E966DE"/>
    <w:rsid w:val="00E96A1C"/>
    <w:rsid w:val="00EA6660"/>
    <w:rsid w:val="00EB2D04"/>
    <w:rsid w:val="00EB7E5F"/>
    <w:rsid w:val="00EC011E"/>
    <w:rsid w:val="00ED6039"/>
    <w:rsid w:val="00EE1E4D"/>
    <w:rsid w:val="00EE6B3D"/>
    <w:rsid w:val="00EF6B73"/>
    <w:rsid w:val="00EF7BE8"/>
    <w:rsid w:val="00F0022F"/>
    <w:rsid w:val="00F10E15"/>
    <w:rsid w:val="00F26943"/>
    <w:rsid w:val="00F37015"/>
    <w:rsid w:val="00F80757"/>
    <w:rsid w:val="00F82298"/>
    <w:rsid w:val="00FA3D02"/>
    <w:rsid w:val="00FA4C2A"/>
    <w:rsid w:val="00FB3FF0"/>
    <w:rsid w:val="00FD0831"/>
    <w:rsid w:val="00FD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A7523"/>
  <w15:docId w15:val="{0D47AF6F-2F81-4E52-88FE-089B3282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E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E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3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91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BE763601F4141B68E5BB9BA0EB7ED" ma:contentTypeVersion="13" ma:contentTypeDescription="Create a new document." ma:contentTypeScope="" ma:versionID="dac79ce2d2732f74a69b717aaa8219f0">
  <xsd:schema xmlns:xsd="http://www.w3.org/2001/XMLSchema" xmlns:xs="http://www.w3.org/2001/XMLSchema" xmlns:p="http://schemas.microsoft.com/office/2006/metadata/properties" xmlns:ns3="5c67b76d-be46-46b1-9c53-3551fafd2e81" xmlns:ns4="f722e7d8-cbcb-4f56-a82e-8184636932fa" targetNamespace="http://schemas.microsoft.com/office/2006/metadata/properties" ma:root="true" ma:fieldsID="7592528babb5791f9e01bf5257a60cc8" ns3:_="" ns4:_="">
    <xsd:import namespace="5c67b76d-be46-46b1-9c53-3551fafd2e81"/>
    <xsd:import namespace="f722e7d8-cbcb-4f56-a82e-818463693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7b76d-be46-46b1-9c53-3551fafd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2e7d8-cbcb-4f56-a82e-818463693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9519C-E26D-496F-A07D-F1E5EC081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7b76d-be46-46b1-9c53-3551fafd2e81"/>
    <ds:schemaRef ds:uri="f722e7d8-cbcb-4f56-a82e-818463693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5A0434-CCFB-47FE-9555-DC779B76DEE0}">
  <ds:schemaRefs>
    <ds:schemaRef ds:uri="5c67b76d-be46-46b1-9c53-3551fafd2e8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722e7d8-cbcb-4f56-a82e-8184636932fa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B1F393C-E7AE-4433-A7BE-CE1807CE17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0091AA-54D4-4566-8F00-CAF7672EC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, Jordan</dc:creator>
  <cp:keywords/>
  <dc:description/>
  <cp:lastModifiedBy>Jordan Kuiper</cp:lastModifiedBy>
  <cp:revision>3</cp:revision>
  <dcterms:created xsi:type="dcterms:W3CDTF">2020-03-17T18:02:00Z</dcterms:created>
  <dcterms:modified xsi:type="dcterms:W3CDTF">2020-03-17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BE763601F4141B68E5BB9BA0EB7ED</vt:lpwstr>
  </property>
</Properties>
</file>